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90" w:type="dxa"/>
        <w:tblInd w:w="93" w:type="dxa"/>
        <w:tblLook w:val="04A0"/>
      </w:tblPr>
      <w:tblGrid>
        <w:gridCol w:w="723"/>
        <w:gridCol w:w="607"/>
        <w:gridCol w:w="1020"/>
        <w:gridCol w:w="1000"/>
        <w:gridCol w:w="1220"/>
        <w:gridCol w:w="1180"/>
        <w:gridCol w:w="1440"/>
        <w:gridCol w:w="1400"/>
      </w:tblGrid>
      <w:tr w:rsidR="00E62509" w:rsidRPr="00E62509" w:rsidTr="00E62509">
        <w:trPr>
          <w:trHeight w:val="280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dk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smed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ssurg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dadmi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rgadmi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dreadmit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rgreadmit</w:t>
            </w:r>
            <w:proofErr w:type="spellEnd"/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E62509" w:rsidRPr="00E62509" w:rsidTr="00E62509">
        <w:trPr>
          <w:trHeight w:val="28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</w:tr>
    </w:tbl>
    <w:p w:rsidR="00E62509" w:rsidRDefault="00E62509"/>
    <w:p w:rsidR="00E62509" w:rsidRDefault="00E62509">
      <w:r>
        <w:br w:type="page"/>
      </w:r>
    </w:p>
    <w:tbl>
      <w:tblPr>
        <w:tblW w:w="9065" w:type="dxa"/>
        <w:tblInd w:w="93" w:type="dxa"/>
        <w:tblLook w:val="04A0"/>
      </w:tblPr>
      <w:tblGrid>
        <w:gridCol w:w="1409"/>
        <w:gridCol w:w="1578"/>
        <w:gridCol w:w="1240"/>
        <w:gridCol w:w="1436"/>
        <w:gridCol w:w="1163"/>
        <w:gridCol w:w="915"/>
        <w:gridCol w:w="1324"/>
      </w:tblGrid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rawdxcg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spnu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con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rdfreq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crn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sp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speff</w:t>
            </w:r>
            <w:proofErr w:type="spellEnd"/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</w:tbl>
    <w:p w:rsidR="00E62509" w:rsidRDefault="00E62509"/>
    <w:p w:rsidR="00E62509" w:rsidRDefault="00E62509">
      <w:r>
        <w:br w:type="page"/>
      </w:r>
    </w:p>
    <w:tbl>
      <w:tblPr>
        <w:tblW w:w="9285" w:type="dxa"/>
        <w:tblInd w:w="93" w:type="dxa"/>
        <w:tblLayout w:type="fixed"/>
        <w:tblLook w:val="04A0"/>
      </w:tblPr>
      <w:tblGrid>
        <w:gridCol w:w="1455"/>
        <w:gridCol w:w="1800"/>
        <w:gridCol w:w="1800"/>
        <w:gridCol w:w="1530"/>
        <w:gridCol w:w="1350"/>
        <w:gridCol w:w="1350"/>
      </w:tblGrid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hospandeff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charg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proc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an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not</w:t>
            </w:r>
            <w:proofErr w:type="spellEnd"/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E62509" w:rsidRPr="00E62509" w:rsidTr="00E62509">
        <w:trPr>
          <w:trHeight w:val="28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62509" w:rsidRPr="00E62509" w:rsidRDefault="00E62509" w:rsidP="006F76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</w:tbl>
    <w:p w:rsidR="00E62509" w:rsidRDefault="00E62509"/>
    <w:p w:rsidR="00E62509" w:rsidRDefault="00E62509">
      <w:r>
        <w:br w:type="page"/>
      </w:r>
    </w:p>
    <w:tbl>
      <w:tblPr>
        <w:tblW w:w="8700" w:type="dxa"/>
        <w:tblInd w:w="93" w:type="dxa"/>
        <w:tblLook w:val="04A0"/>
      </w:tblPr>
      <w:tblGrid>
        <w:gridCol w:w="1060"/>
        <w:gridCol w:w="900"/>
        <w:gridCol w:w="1580"/>
        <w:gridCol w:w="1040"/>
        <w:gridCol w:w="900"/>
        <w:gridCol w:w="782"/>
        <w:gridCol w:w="1380"/>
        <w:gridCol w:w="1069"/>
      </w:tblGrid>
      <w:tr w:rsidR="00E62509" w:rsidRPr="00E62509" w:rsidTr="00E62509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hospnit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sped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spniteored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mgm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efte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ccto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ccnonpeak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rdfreq</w:t>
            </w:r>
            <w:proofErr w:type="spellEnd"/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1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2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2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3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6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.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47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4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19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7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62509" w:rsidRPr="00E62509" w:rsidTr="00E62509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37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509" w:rsidRPr="00E62509" w:rsidRDefault="00E62509" w:rsidP="00E62509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625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:rsidR="00367D7F" w:rsidRDefault="00367D7F">
      <w:bookmarkStart w:id="0" w:name="_GoBack"/>
      <w:bookmarkEnd w:id="0"/>
    </w:p>
    <w:sectPr w:rsidR="00367D7F" w:rsidSect="00E625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rsids>
    <w:rsidRoot w:val="00E62509"/>
    <w:rsid w:val="00367D7F"/>
    <w:rsid w:val="00E40FC0"/>
    <w:rsid w:val="00E62509"/>
    <w:rsid w:val="00F41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8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2</Words>
  <Characters>1951</Characters>
  <Application>Microsoft Office Word</Application>
  <DocSecurity>0</DocSecurity>
  <Lines>16</Lines>
  <Paragraphs>4</Paragraphs>
  <ScaleCrop>false</ScaleCrop>
  <Company>Children First for Oregon</Company>
  <LinksUpToDate>false</LinksUpToDate>
  <CharactersWithSpaces>2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Quince</dc:creator>
  <cp:lastModifiedBy>Thygeson, Marcus</cp:lastModifiedBy>
  <cp:revision>2</cp:revision>
  <dcterms:created xsi:type="dcterms:W3CDTF">2014-11-12T22:29:00Z</dcterms:created>
  <dcterms:modified xsi:type="dcterms:W3CDTF">2014-11-12T22:29:00Z</dcterms:modified>
</cp:coreProperties>
</file>